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41C3B27E" w14:textId="0668E93A" w:rsidR="008F413D" w:rsidRDefault="008F413D"/>
    <w:p w14:paraId="0BA35522" w14:textId="42C803F5" w:rsidR="00CE407E" w:rsidRPr="00FE3071" w:rsidRDefault="00366CE5" w:rsidP="00F83F20">
      <w:pPr>
        <w:pStyle w:val="Heading1"/>
      </w:pPr>
      <w:bookmarkStart w:id="0" w:name="_Toc7112159"/>
      <w:bookmarkStart w:id="1" w:name="_Toc14367844"/>
      <w:bookmarkStart w:id="2" w:name="_Toc35706410"/>
      <w:bookmarkStart w:id="3" w:name="_GoBack"/>
      <w:bookmarkEnd w:id="3"/>
      <w:r w:rsidRPr="00C24B1D">
        <w:t>S</w:t>
      </w:r>
      <w:r w:rsidR="00A94BFC">
        <w:t>4</w:t>
      </w:r>
      <w:r w:rsidR="0016257F">
        <w:t xml:space="preserve"> Table</w:t>
      </w:r>
      <w:r w:rsidR="00E64F8A">
        <w:t>.</w:t>
      </w:r>
      <w:r w:rsidRPr="00C24B1D">
        <w:t xml:space="preserve"> Diagnostic </w:t>
      </w:r>
      <w:r w:rsidR="0085488D" w:rsidRPr="00AE14BA">
        <w:t>c</w:t>
      </w:r>
      <w:r w:rsidRPr="00AE14BA">
        <w:t xml:space="preserve">ategories by </w:t>
      </w:r>
      <w:r w:rsidR="0085488D" w:rsidRPr="00FE3071">
        <w:t>c</w:t>
      </w:r>
      <w:r w:rsidRPr="00FE3071">
        <w:t>ohort</w:t>
      </w:r>
      <w:bookmarkEnd w:id="0"/>
      <w:bookmarkEnd w:id="1"/>
      <w:bookmarkEnd w:id="2"/>
    </w:p>
    <w:p w14:paraId="1405A629" w14:textId="77777777" w:rsidR="008C3884" w:rsidRPr="008C3884" w:rsidRDefault="008C3884" w:rsidP="008C3884"/>
    <w:tbl>
      <w:tblPr>
        <w:tblStyle w:val="TableGrid"/>
        <w:tblW w:w="15210" w:type="dxa"/>
        <w:jc w:val="center"/>
        <w:tblLook w:val="04A0" w:firstRow="1" w:lastRow="0" w:firstColumn="1" w:lastColumn="0" w:noHBand="0" w:noVBand="1"/>
      </w:tblPr>
      <w:tblGrid>
        <w:gridCol w:w="1427"/>
        <w:gridCol w:w="3161"/>
        <w:gridCol w:w="3347"/>
        <w:gridCol w:w="3898"/>
        <w:gridCol w:w="3377"/>
      </w:tblGrid>
      <w:tr w:rsidR="00976F8C" w:rsidRPr="000C5F99" w14:paraId="1B00C518" w14:textId="77777777" w:rsidTr="00B640FF">
        <w:trPr>
          <w:trHeight w:val="283"/>
          <w:tblHeader/>
          <w:jc w:val="center"/>
        </w:trPr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37C43E33" w14:textId="77777777" w:rsidR="00CE407E" w:rsidRPr="000C5F99" w:rsidRDefault="00CE407E" w:rsidP="00F0048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3225" w:type="dxa"/>
            <w:shd w:val="clear" w:color="auto" w:fill="D9D9D9" w:themeFill="background1" w:themeFillShade="D9"/>
            <w:vAlign w:val="center"/>
          </w:tcPr>
          <w:p w14:paraId="7E92F30E" w14:textId="461F7112" w:rsidR="00CE407E" w:rsidRPr="000C5F99" w:rsidRDefault="00CE407E" w:rsidP="00111BA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Cohort1, 4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68359B1" w14:textId="77777777" w:rsidR="00CE407E" w:rsidRPr="000C5F99" w:rsidRDefault="00CE407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Cohort2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5814D402" w14:textId="77777777" w:rsidR="00CE407E" w:rsidRPr="000C5F99" w:rsidRDefault="00CE407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Cohort3</w:t>
            </w: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32164278" w14:textId="507B28DF" w:rsidR="00CE407E" w:rsidRPr="000C5F99" w:rsidRDefault="00CE407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Cohort</w:t>
            </w:r>
            <w:r w:rsidR="00F74498" w:rsidRPr="000C5F99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976F8C" w:rsidRPr="000C5F99" w14:paraId="11FB9111" w14:textId="77777777" w:rsidTr="001E64C0">
        <w:trPr>
          <w:jc w:val="center"/>
        </w:trPr>
        <w:tc>
          <w:tcPr>
            <w:tcW w:w="1165" w:type="dxa"/>
            <w:shd w:val="clear" w:color="auto" w:fill="D9D9D9" w:themeFill="background1" w:themeFillShade="D9"/>
          </w:tcPr>
          <w:p w14:paraId="0795F8D9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Definite TB</w:t>
            </w:r>
          </w:p>
        </w:tc>
        <w:tc>
          <w:tcPr>
            <w:tcW w:w="3225" w:type="dxa"/>
          </w:tcPr>
          <w:p w14:paraId="1F78491E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ny culture or any Xpert (baseline) positive for MTB</w:t>
            </w:r>
          </w:p>
          <w:p w14:paraId="6499C4C9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≥1 Positive culture (solid, liquid, sputum or blood) &amp; confirmed MTB complex at baseline (Cross-contamination: A single LJ culture with ≤ 20 colonies or a single MGIT culture with MTB growth ≥28 days per patient are excluded from analysis)</w:t>
            </w:r>
          </w:p>
          <w:p w14:paraId="7A1F3865" w14:textId="179929B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1AC371AE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≥1 Positive Xpert (sputum or urine) at baseline</w:t>
            </w:r>
          </w:p>
        </w:tc>
        <w:tc>
          <w:tcPr>
            <w:tcW w:w="3402" w:type="dxa"/>
          </w:tcPr>
          <w:p w14:paraId="56ECE4C5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ny culture or any Xpert positive for MTB from any anatomic sample</w:t>
            </w:r>
          </w:p>
          <w:p w14:paraId="59113B1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≥1 Positive culture (solid, liquid) &amp; confirmed MTB complex from any clinical sample during enrolment admission </w:t>
            </w:r>
          </w:p>
          <w:p w14:paraId="05160123" w14:textId="69E20388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38364C45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≥1 Positive Xpert (sputum, urine or any other clinical sample during enrolment admission </w:t>
            </w:r>
          </w:p>
        </w:tc>
        <w:tc>
          <w:tcPr>
            <w:tcW w:w="3969" w:type="dxa"/>
          </w:tcPr>
          <w:p w14:paraId="1618C185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ny culture or any Xpert positive for MTB</w:t>
            </w:r>
          </w:p>
          <w:p w14:paraId="4EC4C59C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≥1 Positive culture (solid, liquid) &amp; confirmed MTB complex from any clinical sample during enrolment admission </w:t>
            </w:r>
          </w:p>
          <w:p w14:paraId="6DDDD7A6" w14:textId="1EAE5F23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72A6DD4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≥1 Positive Xpert (sputum or urine or any other clinical sample) during enrolment admission </w:t>
            </w:r>
          </w:p>
        </w:tc>
        <w:tc>
          <w:tcPr>
            <w:tcW w:w="3449" w:type="dxa"/>
          </w:tcPr>
          <w:p w14:paraId="06851005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ny culture or any Xpert (baseline) positive for MTB</w:t>
            </w:r>
          </w:p>
          <w:p w14:paraId="39C44E15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≥1 Positive culture (solid, liquid, sputum) &amp; confirmed MTB complex at baseline</w:t>
            </w:r>
          </w:p>
          <w:p w14:paraId="3AF4534C" w14:textId="22847651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4A2C520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≥1 Positive Xpert (sputum or urine) at baseline</w:t>
            </w:r>
          </w:p>
          <w:p w14:paraId="21534144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76F8C" w:rsidRPr="000C5F99" w14:paraId="3FC86830" w14:textId="77777777" w:rsidTr="001E64C0">
        <w:trPr>
          <w:jc w:val="center"/>
        </w:trPr>
        <w:tc>
          <w:tcPr>
            <w:tcW w:w="1165" w:type="dxa"/>
            <w:shd w:val="clear" w:color="auto" w:fill="D9D9D9" w:themeFill="background1" w:themeFillShade="D9"/>
          </w:tcPr>
          <w:p w14:paraId="7AF8F7F6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Possible TB</w:t>
            </w:r>
          </w:p>
        </w:tc>
        <w:tc>
          <w:tcPr>
            <w:tcW w:w="3225" w:type="dxa"/>
          </w:tcPr>
          <w:p w14:paraId="3C4DA0D0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ny patient not meeting definite TB or Not TB classification who is started on TB treatment or has positive laboratory findings on follow-up</w:t>
            </w:r>
          </w:p>
          <w:p w14:paraId="091F1C9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Empiric TB treatment started by the healthcare provider</w:t>
            </w:r>
          </w:p>
          <w:p w14:paraId="0997815B" w14:textId="4EBBC888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144A26A6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ositive sputum culture and/or sputum Xpert and/or sputum smear on follow-up</w:t>
            </w:r>
          </w:p>
        </w:tc>
        <w:tc>
          <w:tcPr>
            <w:tcW w:w="3402" w:type="dxa"/>
          </w:tcPr>
          <w:p w14:paraId="7BB976A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y patient not meeting definite TB or Not TB classification,</w:t>
            </w:r>
          </w:p>
          <w:p w14:paraId="150B034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who either has clinical/radiographic features suggestive of TB </w:t>
            </w:r>
          </w:p>
          <w:p w14:paraId="62886279" w14:textId="1508F1B6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  <w:r w:rsidRPr="000C5F9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536ACF3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y patient who is started on TB treatment</w:t>
            </w:r>
          </w:p>
        </w:tc>
        <w:tc>
          <w:tcPr>
            <w:tcW w:w="3969" w:type="dxa"/>
          </w:tcPr>
          <w:p w14:paraId="3D95BCD2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y patient not meeting definite TB or Not TB classification who is started on TB treatment and TB treatment not stopped due to alternative diagnosis</w:t>
            </w:r>
          </w:p>
          <w:p w14:paraId="34799643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3786573D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ive at 12 weeks, symptoms improved on TB treatment</w:t>
            </w:r>
          </w:p>
        </w:tc>
        <w:tc>
          <w:tcPr>
            <w:tcW w:w="3449" w:type="dxa"/>
          </w:tcPr>
          <w:p w14:paraId="37CDA344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ny patient not meeting definite TB or Not TB classification who is started on TB treatment or has positive laboratory findings on follow-up</w:t>
            </w:r>
          </w:p>
          <w:p w14:paraId="66FD34F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Empiric TB treatment started by the healthcare provider</w:t>
            </w:r>
          </w:p>
          <w:p w14:paraId="1AE558E6" w14:textId="132D809A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6B90246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ositive sputum culture and/or sputum Xpert and/or sputum smear on follow-up</w:t>
            </w:r>
          </w:p>
          <w:p w14:paraId="13D07941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6F8C" w:rsidRPr="000C5F99" w14:paraId="457F7CF9" w14:textId="77777777" w:rsidTr="001E64C0">
        <w:trPr>
          <w:jc w:val="center"/>
        </w:trPr>
        <w:tc>
          <w:tcPr>
            <w:tcW w:w="1165" w:type="dxa"/>
            <w:shd w:val="clear" w:color="auto" w:fill="D9D9D9" w:themeFill="background1" w:themeFillShade="D9"/>
          </w:tcPr>
          <w:p w14:paraId="0651CE69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Not TB</w:t>
            </w:r>
          </w:p>
        </w:tc>
        <w:tc>
          <w:tcPr>
            <w:tcW w:w="3225" w:type="dxa"/>
          </w:tcPr>
          <w:p w14:paraId="0B6844E0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ll microscopy, culture and Xpert tests negative for MTB, not started on TB treatment, recovers and has negative follow-up tests</w:t>
            </w:r>
          </w:p>
          <w:p w14:paraId="3A26F7BA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All culture negative (sputum, blood, incl. follow-up, with at least 2 LJ or MGIT with no culture growth after &gt;56 days and &gt;42 days) </w:t>
            </w:r>
          </w:p>
          <w:p w14:paraId="03FA76D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3AACADAE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t least 2 valid negative culture or Xpert results from 2 or more independent samples obtained from 2 or more different anatomic sites, such as blood, sputum, or urine</w:t>
            </w:r>
          </w:p>
          <w:p w14:paraId="0D8FB4D2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5D189023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Xpert negative (incl. follow-up)</w:t>
            </w:r>
          </w:p>
          <w:p w14:paraId="125E833B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4EDD3338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smear microscopy results negative (incl. follow-up)</w:t>
            </w:r>
          </w:p>
          <w:p w14:paraId="1702BB72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lastRenderedPageBreak/>
              <w:t>AND</w:t>
            </w:r>
          </w:p>
          <w:p w14:paraId="5EDDBE8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Treatment not initiated by healthcare providers</w:t>
            </w:r>
          </w:p>
          <w:p w14:paraId="7BE44BFD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0044132A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Improvement or full recovery at 8-week follow-up in the absence of TB treatment</w:t>
            </w:r>
          </w:p>
        </w:tc>
        <w:tc>
          <w:tcPr>
            <w:tcW w:w="3402" w:type="dxa"/>
          </w:tcPr>
          <w:p w14:paraId="4E9FD54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lastRenderedPageBreak/>
              <w:t xml:space="preserve">All microscopy, cultures and Xpert tests negative for MTB, not started on TB treatment during hospitalization, and alive at 90 days </w:t>
            </w:r>
          </w:p>
          <w:p w14:paraId="64C4CB6C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6CBCC7EC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At least 2 valid (and negative) culture or Xpert results available (at least 1 of which was a culture result)  </w:t>
            </w:r>
          </w:p>
        </w:tc>
        <w:tc>
          <w:tcPr>
            <w:tcW w:w="3969" w:type="dxa"/>
          </w:tcPr>
          <w:p w14:paraId="214E92D6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microscopy, cultures and Xpert tests negative for MTB, not started on TB treatment, alive at 12 weeks and not on TB treatment at 12 weeks.</w:t>
            </w:r>
          </w:p>
          <w:p w14:paraId="5E63D702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373C5B91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t least 1 valid (and negative) culture result available</w:t>
            </w:r>
          </w:p>
        </w:tc>
        <w:tc>
          <w:tcPr>
            <w:tcW w:w="3449" w:type="dxa"/>
          </w:tcPr>
          <w:p w14:paraId="21919C79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ll microscopy, culture and Xpert tests negative for MTB, not started on TB treatment, recovers and has negative follow-up tests</w:t>
            </w:r>
          </w:p>
          <w:p w14:paraId="6A2C9CC8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cultures negative (sputum, blood, incl. follow-up where available)</w:t>
            </w:r>
            <w:r w:rsidRPr="000C5F9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4C8781CB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058B1A1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Xpert negative (sputum, urine, incl. follow-up where available)</w:t>
            </w:r>
          </w:p>
          <w:p w14:paraId="4475D4C7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7770B50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smear microscopy negative (sputum incl. follow-up where available)</w:t>
            </w:r>
          </w:p>
          <w:p w14:paraId="39DCB19E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6296D489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Treatment not initiated by healthcare providers</w:t>
            </w:r>
          </w:p>
          <w:p w14:paraId="4F647950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5C8EE15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Improvement or full recovery of symptoms at 2 months of follow-up in the absence of TB treatment</w:t>
            </w:r>
          </w:p>
          <w:p w14:paraId="7067499A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6F8C" w:rsidRPr="000C5F99" w14:paraId="5FF569FE" w14:textId="77777777" w:rsidTr="001E64C0">
        <w:trPr>
          <w:jc w:val="center"/>
        </w:trPr>
        <w:tc>
          <w:tcPr>
            <w:tcW w:w="1165" w:type="dxa"/>
            <w:shd w:val="clear" w:color="auto" w:fill="D9D9D9" w:themeFill="background1" w:themeFillShade="D9"/>
          </w:tcPr>
          <w:p w14:paraId="46EA492E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lastRenderedPageBreak/>
              <w:t>Unclassifiable</w:t>
            </w:r>
          </w:p>
        </w:tc>
        <w:tc>
          <w:tcPr>
            <w:tcW w:w="3225" w:type="dxa"/>
          </w:tcPr>
          <w:p w14:paraId="250632B1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 xml:space="preserve">All participants that do not fall into groups “Definite TB”, “Not TB” or “Possible TB” </w:t>
            </w:r>
          </w:p>
          <w:p w14:paraId="79D386FD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i.e.: </w:t>
            </w:r>
          </w:p>
          <w:p w14:paraId="42EE9E2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No symptom resolution on follow-up (same or worse) for baseline negative participants</w:t>
            </w:r>
          </w:p>
          <w:p w14:paraId="573737BB" w14:textId="53AB513C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7C61E5C9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Loss to follow-up for baseline negative participants</w:t>
            </w:r>
          </w:p>
          <w:p w14:paraId="52B93C97" w14:textId="6E585AF6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27564E57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assed away for baseline negative participants</w:t>
            </w:r>
          </w:p>
          <w:p w14:paraId="35081F25" w14:textId="4EA68C59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139FA97B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Insufficient laboratory results (i.e. participants with &lt;2 valid cultures)</w:t>
            </w:r>
          </w:p>
          <w:p w14:paraId="6F35A1C2" w14:textId="41252FAC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778B73A7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Baseline smear microscopy positive but culture and Xpert negative</w:t>
            </w:r>
          </w:p>
        </w:tc>
        <w:tc>
          <w:tcPr>
            <w:tcW w:w="3402" w:type="dxa"/>
          </w:tcPr>
          <w:p w14:paraId="3BE0C853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 xml:space="preserve">All participants that do not fall into group “Definite TB”, “Not TB” or “Possible TB” </w:t>
            </w:r>
          </w:p>
          <w:p w14:paraId="3971FF5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i.e.: </w:t>
            </w:r>
          </w:p>
          <w:p w14:paraId="655D17EC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articipants without definite or probable TB but died within 90 days</w:t>
            </w:r>
          </w:p>
          <w:p w14:paraId="3F6BB3D8" w14:textId="66630B45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21DF29A8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articipants without definite or probable TB but were LTFU within 90 days</w:t>
            </w:r>
          </w:p>
          <w:p w14:paraId="094DD0C0" w14:textId="00B44736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094E0A81" w14:textId="6AAF5439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atient with baseline smear microscopy positive but culture and Xpert negative and not falling into the “possible TB” category (</w:t>
            </w:r>
            <w:r w:rsidR="00E64F8A" w:rsidRPr="000C5F99">
              <w:rPr>
                <w:rFonts w:ascii="Arial" w:hAnsi="Arial" w:cs="Arial"/>
                <w:sz w:val="18"/>
                <w:szCs w:val="18"/>
              </w:rPr>
              <w:t>i.e.</w:t>
            </w:r>
            <w:r w:rsidRPr="000C5F99">
              <w:rPr>
                <w:rFonts w:ascii="Arial" w:hAnsi="Arial" w:cs="Arial"/>
                <w:sz w:val="18"/>
                <w:szCs w:val="18"/>
              </w:rPr>
              <w:t>, not started on TB treatment)</w:t>
            </w:r>
          </w:p>
        </w:tc>
        <w:tc>
          <w:tcPr>
            <w:tcW w:w="3969" w:type="dxa"/>
          </w:tcPr>
          <w:p w14:paraId="11F5A58C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 xml:space="preserve">All participants that do not fall into group “Definite TB”, “Not TB” or “Possible TB” </w:t>
            </w:r>
          </w:p>
          <w:p w14:paraId="17DCA58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i.e.: </w:t>
            </w:r>
          </w:p>
          <w:p w14:paraId="06C80D2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 xml:space="preserve">Without definite TB but started TB treatment, while still on TB treatment, deteriorated/died/lost to follow-up or the symptoms not improved at 12 weeks. </w:t>
            </w:r>
          </w:p>
          <w:p w14:paraId="43AE7A53" w14:textId="1F1CA0BC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1797891D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Loss to follow-up for baseline negative participants</w:t>
            </w:r>
          </w:p>
          <w:p w14:paraId="2B73D189" w14:textId="284F160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153A50DC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Died before start of TB treatment for baseline negative participants</w:t>
            </w:r>
          </w:p>
          <w:p w14:paraId="793CC476" w14:textId="7D0CE5B1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2B49DA1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Insufficient laboratory results (i.e. participants with no valid cultures)</w:t>
            </w:r>
          </w:p>
          <w:p w14:paraId="4B400ACE" w14:textId="72D4A302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72EB5CFF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Baseline smear microscopy positive but culture and Xpert negative and not falling into the “possible TB” category</w:t>
            </w:r>
          </w:p>
          <w:p w14:paraId="4A5B8C83" w14:textId="627E74F1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352A4A6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All microscopy, cultures and Xpert tests negative for MTB, started on TB treatment and TB treatment stopped during the same admission due to alternative diagnosis being made</w:t>
            </w:r>
          </w:p>
        </w:tc>
        <w:tc>
          <w:tcPr>
            <w:tcW w:w="3449" w:type="dxa"/>
          </w:tcPr>
          <w:p w14:paraId="3274BF23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b/>
                <w:sz w:val="18"/>
                <w:szCs w:val="18"/>
              </w:rPr>
              <w:t>All participants that do not fall into groups “Definite TB”, “Not TB” or “Possible TB”</w:t>
            </w:r>
          </w:p>
          <w:p w14:paraId="43D56F4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i.e.:</w:t>
            </w:r>
          </w:p>
          <w:p w14:paraId="6E1A5D77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No symptom resolution at follow-up (same or worse) in patients with a mycobacterial work-up that are negative at baseline or in follow-up at 2-3months</w:t>
            </w:r>
          </w:p>
          <w:p w14:paraId="04808F4D" w14:textId="28592D13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53063432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Loss to follow-up at 2-3months (patients with a mycobacterial work-up that is negative at baseline)</w:t>
            </w:r>
          </w:p>
          <w:p w14:paraId="300D36FC" w14:textId="0022FE7C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06032CB4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Passed away (patients with a mycobacterial work-up that is negative at baseline)</w:t>
            </w:r>
          </w:p>
          <w:p w14:paraId="42D6AFFC" w14:textId="59898096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412A3209" w14:textId="77777777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Insufficient laboratory results</w:t>
            </w:r>
          </w:p>
          <w:p w14:paraId="0ACE54CC" w14:textId="0B16D469" w:rsidR="00666713" w:rsidRPr="000C5F99" w:rsidRDefault="00666713" w:rsidP="00666713">
            <w:pPr>
              <w:rPr>
                <w:rFonts w:ascii="Arial" w:hAnsi="Arial" w:cs="Arial"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O</w:t>
            </w:r>
            <w:r w:rsidR="00214306"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2897BB33" w14:textId="77777777" w:rsidR="00666713" w:rsidRPr="000C5F99" w:rsidRDefault="00666713" w:rsidP="006667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C5F99">
              <w:rPr>
                <w:rFonts w:ascii="Arial" w:hAnsi="Arial" w:cs="Arial"/>
                <w:sz w:val="18"/>
                <w:szCs w:val="18"/>
              </w:rPr>
              <w:t>Baseline smear microscopy positive but culture and Xpert negative</w:t>
            </w:r>
          </w:p>
        </w:tc>
      </w:tr>
    </w:tbl>
    <w:p w14:paraId="38A8E6C3" w14:textId="63D9E762" w:rsidR="001E64C0" w:rsidRDefault="001E64C0">
      <w:pPr>
        <w:rPr>
          <w:rFonts w:ascii="Arial" w:eastAsiaTheme="majorEastAsia" w:hAnsi="Arial" w:cs="Arial"/>
          <w:b/>
          <w:u w:val="single"/>
        </w:rPr>
      </w:pPr>
      <w:bookmarkStart w:id="4" w:name="_Toc7112160"/>
      <w:bookmarkStart w:id="5" w:name="_Toc14367845"/>
      <w:bookmarkEnd w:id="4"/>
      <w:bookmarkEnd w:id="5"/>
    </w:p>
    <w:sectPr w:rsidR="001E64C0" w:rsidSect="006B6317">
      <w:pgSz w:w="16838" w:h="11906" w:orient="landscape"/>
      <w:pgMar w:top="448" w:right="1440" w:bottom="53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06D16" w14:textId="77777777" w:rsidR="00A32AFB" w:rsidRDefault="00A32AFB" w:rsidP="00366CE5">
      <w:r>
        <w:separator/>
      </w:r>
    </w:p>
  </w:endnote>
  <w:endnote w:type="continuationSeparator" w:id="0">
    <w:p w14:paraId="682AB6A2" w14:textId="77777777" w:rsidR="00A32AFB" w:rsidRDefault="00A32AFB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E57C5" w14:textId="77777777" w:rsidR="00A32AFB" w:rsidRDefault="00A32AFB" w:rsidP="00366CE5">
      <w:r>
        <w:separator/>
      </w:r>
    </w:p>
  </w:footnote>
  <w:footnote w:type="continuationSeparator" w:id="0">
    <w:p w14:paraId="1B7F5987" w14:textId="77777777" w:rsidR="00A32AFB" w:rsidRDefault="00A32AFB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B6317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32AFB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F35F2-84CF-EB4E-84D2-241BB1A48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877</Words>
  <Characters>500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0</cp:revision>
  <dcterms:created xsi:type="dcterms:W3CDTF">2020-02-21T21:34:00Z</dcterms:created>
  <dcterms:modified xsi:type="dcterms:W3CDTF">2020-03-26T20:36:00Z</dcterms:modified>
</cp:coreProperties>
</file>